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3C56C" w14:textId="77777777" w:rsidR="00570502" w:rsidRPr="004F445A" w:rsidRDefault="00570502" w:rsidP="00570502">
      <w:pPr>
        <w:pBdr>
          <w:top w:val="nil"/>
          <w:left w:val="nil"/>
          <w:bottom w:val="nil"/>
          <w:right w:val="nil"/>
          <w:between w:val="nil"/>
        </w:pBdr>
        <w:rPr>
          <w:rFonts w:ascii="Arial" w:eastAsia="Arial" w:hAnsi="Arial" w:cs="Arial"/>
          <w:b/>
          <w:bCs/>
          <w:color w:val="000000" w:themeColor="text1"/>
        </w:rPr>
      </w:pPr>
      <w:r>
        <w:rPr>
          <w:rFonts w:ascii="Arial" w:eastAsia="Arial" w:hAnsi="Arial" w:cs="Arial"/>
          <w:b/>
          <w:bCs/>
          <w:color w:val="000000" w:themeColor="text1"/>
        </w:rPr>
        <w:t>S3 Text</w:t>
      </w:r>
      <w:r w:rsidRPr="004F445A">
        <w:rPr>
          <w:rFonts w:ascii="Arial" w:eastAsia="Arial" w:hAnsi="Arial" w:cs="Arial"/>
          <w:b/>
          <w:bCs/>
          <w:color w:val="000000" w:themeColor="text1"/>
        </w:rPr>
        <w:t>. Details of geospatial analysis</w:t>
      </w:r>
    </w:p>
    <w:p w14:paraId="2B199CC6" w14:textId="77777777" w:rsidR="00570502" w:rsidRPr="004F445A" w:rsidRDefault="00570502" w:rsidP="00570502">
      <w:pPr>
        <w:pBdr>
          <w:top w:val="nil"/>
          <w:left w:val="nil"/>
          <w:bottom w:val="nil"/>
          <w:right w:val="nil"/>
          <w:between w:val="nil"/>
        </w:pBdr>
        <w:ind w:firstLine="720"/>
        <w:rPr>
          <w:rFonts w:ascii="Arial" w:eastAsia="Arial" w:hAnsi="Arial" w:cs="Arial"/>
          <w:color w:val="000000" w:themeColor="text1"/>
        </w:rPr>
      </w:pPr>
    </w:p>
    <w:p w14:paraId="10A017EC" w14:textId="1BCFA903" w:rsidR="00570502" w:rsidRPr="004F445A" w:rsidRDefault="00570502" w:rsidP="00570502">
      <w:pPr>
        <w:rPr>
          <w:rFonts w:ascii="Arial" w:eastAsia="Arial" w:hAnsi="Arial" w:cs="Arial"/>
          <w:color w:val="000000" w:themeColor="text1"/>
        </w:rPr>
      </w:pPr>
      <w:bookmarkStart w:id="0" w:name="_gjdgxs" w:colFirst="0" w:colLast="0"/>
      <w:bookmarkEnd w:id="0"/>
      <w:r w:rsidRPr="004F445A">
        <w:rPr>
          <w:rFonts w:ascii="Arial" w:eastAsia="Arial" w:hAnsi="Arial" w:cs="Arial"/>
          <w:color w:val="000000" w:themeColor="text1"/>
        </w:rPr>
        <w:tab/>
        <w:t xml:space="preserve">GIS is a comprehensive system: digital, technological, analytical and conceptual for gathering, managing, and analyzing data. GIS geostatistical analytics are grounded in geographical sciences and as such, GIS can integrate a wide array of data types. In so doing, GIS technology can layer huge amounts of </w:t>
      </w:r>
      <w:proofErr w:type="spellStart"/>
      <w:r w:rsidRPr="004F445A">
        <w:rPr>
          <w:rFonts w:ascii="Arial" w:eastAsia="Arial" w:hAnsi="Arial" w:cs="Arial"/>
          <w:color w:val="000000" w:themeColor="text1"/>
        </w:rPr>
        <w:t>spatio</w:t>
      </w:r>
      <w:proofErr w:type="spellEnd"/>
      <w:r w:rsidRPr="004F445A">
        <w:rPr>
          <w:rFonts w:ascii="Arial" w:eastAsia="Arial" w:hAnsi="Arial" w:cs="Arial"/>
          <w:color w:val="000000" w:themeColor="text1"/>
        </w:rPr>
        <w:t>-temporally linked information into organized visualizations, pertinent associations, and/or important explanatory clusters that can reveal deeper insights into data that can indicate patterns, relationships and situations. E</w:t>
      </w:r>
      <w:r w:rsidR="004C1E81">
        <w:rPr>
          <w:rFonts w:ascii="Arial" w:eastAsia="Arial" w:hAnsi="Arial" w:cs="Arial"/>
          <w:color w:val="000000" w:themeColor="text1"/>
        </w:rPr>
        <w:t xml:space="preserve">sri©, which created and supports the </w:t>
      </w:r>
      <w:proofErr w:type="spellStart"/>
      <w:r w:rsidR="004C1E81">
        <w:rPr>
          <w:rFonts w:ascii="Arial" w:eastAsia="Arial" w:hAnsi="Arial" w:cs="Arial"/>
          <w:color w:val="000000" w:themeColor="text1"/>
        </w:rPr>
        <w:t>ArcPro</w:t>
      </w:r>
      <w:proofErr w:type="spellEnd"/>
      <w:r w:rsidR="004C1E81">
        <w:rPr>
          <w:rFonts w:ascii="Arial" w:eastAsia="Arial" w:hAnsi="Arial" w:cs="Arial"/>
          <w:color w:val="000000" w:themeColor="text1"/>
        </w:rPr>
        <w:t xml:space="preserve"> GIS platform, </w:t>
      </w:r>
      <w:r w:rsidRPr="004F445A">
        <w:rPr>
          <w:rFonts w:ascii="Arial" w:eastAsia="Arial" w:hAnsi="Arial" w:cs="Arial"/>
          <w:color w:val="000000" w:themeColor="text1"/>
        </w:rPr>
        <w:t xml:space="preserve">collects and </w:t>
      </w:r>
      <w:proofErr w:type="gramStart"/>
      <w:r w:rsidRPr="004F445A">
        <w:rPr>
          <w:rFonts w:ascii="Arial" w:eastAsia="Arial" w:hAnsi="Arial" w:cs="Arial"/>
          <w:color w:val="000000" w:themeColor="text1"/>
        </w:rPr>
        <w:t>curates</w:t>
      </w:r>
      <w:proofErr w:type="gramEnd"/>
      <w:r w:rsidRPr="004F445A">
        <w:rPr>
          <w:rFonts w:ascii="Arial" w:eastAsia="Arial" w:hAnsi="Arial" w:cs="Arial"/>
          <w:color w:val="000000" w:themeColor="text1"/>
        </w:rPr>
        <w:t xml:space="preserve"> terabytes of global environmental, demographic, socio-economic, remotely sensed, and human health information into </w:t>
      </w:r>
      <w:proofErr w:type="spellStart"/>
      <w:r w:rsidRPr="004F445A">
        <w:rPr>
          <w:rFonts w:ascii="Arial" w:eastAsia="Arial" w:hAnsi="Arial" w:cs="Arial"/>
          <w:color w:val="000000" w:themeColor="text1"/>
        </w:rPr>
        <w:t>spatio</w:t>
      </w:r>
      <w:proofErr w:type="spellEnd"/>
      <w:r w:rsidRPr="004F445A">
        <w:rPr>
          <w:rFonts w:ascii="Arial" w:eastAsia="Arial" w:hAnsi="Arial" w:cs="Arial"/>
          <w:color w:val="000000" w:themeColor="text1"/>
        </w:rPr>
        <w:t xml:space="preserve">-temporal datasets that can be integrated into GIS analytics. </w:t>
      </w:r>
    </w:p>
    <w:p w14:paraId="68C270DA" w14:textId="77777777" w:rsidR="00570502" w:rsidRPr="004F445A" w:rsidRDefault="00570502" w:rsidP="00570502">
      <w:pPr>
        <w:rPr>
          <w:rFonts w:ascii="Arial" w:eastAsia="Arial" w:hAnsi="Arial" w:cs="Arial"/>
          <w:color w:val="000000" w:themeColor="text1"/>
        </w:rPr>
      </w:pPr>
      <w:bookmarkStart w:id="1" w:name="_zc25hky9uiom" w:colFirst="0" w:colLast="0"/>
      <w:bookmarkEnd w:id="1"/>
    </w:p>
    <w:p w14:paraId="1FB7067F" w14:textId="2F5825D4" w:rsidR="00570502" w:rsidRPr="004F445A" w:rsidRDefault="00570502" w:rsidP="00741BA7">
      <w:pPr>
        <w:ind w:firstLine="720"/>
        <w:jc w:val="both"/>
        <w:rPr>
          <w:rFonts w:ascii="Arial" w:eastAsia="Arial" w:hAnsi="Arial" w:cs="Arial"/>
          <w:color w:val="000000" w:themeColor="text1"/>
        </w:rPr>
      </w:pPr>
      <w:r w:rsidRPr="004F445A">
        <w:rPr>
          <w:rFonts w:ascii="Arial" w:eastAsia="Arial" w:hAnsi="Arial" w:cs="Arial"/>
          <w:color w:val="000000" w:themeColor="text1"/>
        </w:rPr>
        <w:t>ZIP codes can have some peculiarities. For example, we discovered a ZIP code of only ~2 Hectares in size and it designates just a single, small private university and was inside another ZIP code. As a result of peculiarities like this and others, the number of total ZIP codes stated for Arkansas can vary</w:t>
      </w:r>
      <w:r w:rsidR="00741BA7">
        <w:rPr>
          <w:rFonts w:ascii="Arial" w:eastAsia="Arial" w:hAnsi="Arial" w:cs="Arial"/>
          <w:color w:val="000000" w:themeColor="text1"/>
        </w:rPr>
        <w:t xml:space="preserve">. </w:t>
      </w:r>
      <w:r w:rsidRPr="004F445A">
        <w:rPr>
          <w:rFonts w:ascii="Arial" w:eastAsia="Arial" w:hAnsi="Arial" w:cs="Arial"/>
          <w:color w:val="000000" w:themeColor="text1"/>
        </w:rPr>
        <w:t xml:space="preserve">However, we were careful to geocode a contiguous single ZIP code layer that was consistent with </w:t>
      </w:r>
      <w:proofErr w:type="spellStart"/>
      <w:r w:rsidRPr="004F445A">
        <w:rPr>
          <w:rFonts w:ascii="Arial" w:eastAsia="Arial" w:hAnsi="Arial" w:cs="Arial"/>
          <w:color w:val="000000" w:themeColor="text1"/>
        </w:rPr>
        <w:t>Mtb</w:t>
      </w:r>
      <w:proofErr w:type="spellEnd"/>
      <w:r w:rsidRPr="004F445A">
        <w:rPr>
          <w:rFonts w:ascii="Arial" w:eastAsia="Arial" w:hAnsi="Arial" w:cs="Arial"/>
          <w:color w:val="000000" w:themeColor="text1"/>
        </w:rPr>
        <w:t xml:space="preserve"> case recording. This resulted in a spatially referenced layer of 579 ZIP codes. </w:t>
      </w:r>
    </w:p>
    <w:p w14:paraId="4B80F53A" w14:textId="77777777" w:rsidR="00570502" w:rsidRPr="004F445A" w:rsidRDefault="00570502" w:rsidP="00570502">
      <w:pPr>
        <w:shd w:val="clear" w:color="auto" w:fill="FFFFFF"/>
        <w:rPr>
          <w:rFonts w:ascii="Arial" w:eastAsia="Arial" w:hAnsi="Arial" w:cs="Arial"/>
          <w:color w:val="000000" w:themeColor="text1"/>
        </w:rPr>
      </w:pPr>
    </w:p>
    <w:p w14:paraId="2D4C89AA" w14:textId="731564F9" w:rsidR="00570502" w:rsidRPr="004F445A" w:rsidRDefault="00570502" w:rsidP="00570502">
      <w:pPr>
        <w:jc w:val="both"/>
        <w:rPr>
          <w:rFonts w:ascii="Arial" w:eastAsia="Arial" w:hAnsi="Arial" w:cs="Arial"/>
          <w:color w:val="000000" w:themeColor="text1"/>
        </w:rPr>
      </w:pPr>
      <w:bookmarkStart w:id="2" w:name="_wqd9ngiagp3e" w:colFirst="0" w:colLast="0"/>
      <w:bookmarkEnd w:id="2"/>
      <w:r w:rsidRPr="004F445A">
        <w:rPr>
          <w:rFonts w:ascii="Arial" w:eastAsia="Arial" w:hAnsi="Arial" w:cs="Arial"/>
          <w:color w:val="000000" w:themeColor="text1"/>
        </w:rPr>
        <w:tab/>
        <w:t xml:space="preserve">We employed surface-interpolation analysis. One of the great analytical benefits of geographically referenced datasets is that they can be interpolated into surfaces </w:t>
      </w:r>
      <w:r w:rsidR="00741BA7">
        <w:rPr>
          <w:rFonts w:ascii="Arial" w:eastAsia="Arial" w:hAnsi="Arial" w:cs="Arial"/>
          <w:color w:val="000000" w:themeColor="text1"/>
        </w:rPr>
        <w:t>[1]</w:t>
      </w:r>
      <w:r w:rsidRPr="004F445A">
        <w:rPr>
          <w:rFonts w:ascii="Arial" w:eastAsia="Arial" w:hAnsi="Arial" w:cs="Arial"/>
          <w:color w:val="000000" w:themeColor="text1"/>
        </w:rPr>
        <w:t xml:space="preserve">. Surface modelling techniques capture spatial relationships of location, attribute data that can reveal important patterns of locational similarity and dissimilarity </w:t>
      </w:r>
      <w:r w:rsidR="00741BA7">
        <w:rPr>
          <w:rFonts w:ascii="Arial" w:eastAsia="Arial" w:hAnsi="Arial" w:cs="Arial"/>
          <w:color w:val="000000" w:themeColor="text1"/>
        </w:rPr>
        <w:t>[1][2]</w:t>
      </w:r>
      <w:r w:rsidRPr="004F445A">
        <w:rPr>
          <w:rFonts w:ascii="Arial" w:eastAsia="Arial" w:hAnsi="Arial" w:cs="Arial"/>
          <w:color w:val="000000" w:themeColor="text1"/>
        </w:rPr>
        <w:t xml:space="preserve">. Such analyses, then, can be layered onto other spatial datasets that can then be assessed. </w:t>
      </w:r>
    </w:p>
    <w:p w14:paraId="6C49FF32" w14:textId="56B5554B" w:rsidR="00570502" w:rsidRPr="004F445A" w:rsidRDefault="00570502" w:rsidP="00570502">
      <w:pPr>
        <w:ind w:firstLine="720"/>
        <w:jc w:val="both"/>
        <w:rPr>
          <w:rFonts w:ascii="Arial" w:eastAsia="Arial" w:hAnsi="Arial" w:cs="Arial"/>
          <w:color w:val="000000" w:themeColor="text1"/>
        </w:rPr>
      </w:pPr>
      <w:bookmarkStart w:id="3" w:name="_g76hz3ylc1t6" w:colFirst="0" w:colLast="0"/>
      <w:bookmarkEnd w:id="3"/>
      <w:r w:rsidRPr="004F445A">
        <w:rPr>
          <w:rFonts w:ascii="Arial" w:eastAsia="Arial" w:hAnsi="Arial" w:cs="Arial"/>
          <w:color w:val="000000" w:themeColor="text1"/>
        </w:rPr>
        <w:t>Kriging is a non-linear surface interpolation technique that conducts a preliminary assessment of spatial correlation and variation (</w:t>
      </w:r>
      <w:proofErr w:type="spellStart"/>
      <w:r w:rsidRPr="004F445A">
        <w:rPr>
          <w:rFonts w:ascii="Arial" w:eastAsia="Arial" w:hAnsi="Arial" w:cs="Arial"/>
          <w:color w:val="000000" w:themeColor="text1"/>
        </w:rPr>
        <w:t>semivariogram</w:t>
      </w:r>
      <w:proofErr w:type="spellEnd"/>
      <w:r w:rsidRPr="004F445A">
        <w:rPr>
          <w:rFonts w:ascii="Arial" w:eastAsia="Arial" w:hAnsi="Arial" w:cs="Arial"/>
          <w:color w:val="000000" w:themeColor="text1"/>
        </w:rPr>
        <w:t xml:space="preserve">) in the spatial data to indicate a best-fit model that can then result in probability or predictive surfaces </w:t>
      </w:r>
      <w:r w:rsidR="00741BA7">
        <w:rPr>
          <w:rFonts w:ascii="Arial" w:eastAsia="Arial" w:hAnsi="Arial" w:cs="Arial"/>
          <w:color w:val="000000" w:themeColor="text1"/>
        </w:rPr>
        <w:t>[2][3]</w:t>
      </w:r>
      <w:r w:rsidRPr="004F445A">
        <w:rPr>
          <w:rFonts w:ascii="Arial" w:eastAsia="Arial" w:hAnsi="Arial" w:cs="Arial"/>
          <w:color w:val="000000" w:themeColor="text1"/>
        </w:rPr>
        <w:t xml:space="preserve">. </w:t>
      </w:r>
      <w:proofErr w:type="spellStart"/>
      <w:r w:rsidRPr="004F445A">
        <w:rPr>
          <w:rFonts w:ascii="Arial" w:eastAsia="Arial" w:hAnsi="Arial" w:cs="Arial"/>
          <w:color w:val="000000" w:themeColor="text1"/>
        </w:rPr>
        <w:t>Semivariograms</w:t>
      </w:r>
      <w:proofErr w:type="spellEnd"/>
      <w:r w:rsidRPr="004F445A">
        <w:rPr>
          <w:rFonts w:ascii="Arial" w:eastAsia="Arial" w:hAnsi="Arial" w:cs="Arial"/>
          <w:color w:val="000000" w:themeColor="text1"/>
        </w:rPr>
        <w:t xml:space="preserve"> calculate the average degree of spatial dissimilarity of the attributes of interest </w:t>
      </w:r>
      <w:r w:rsidR="00EE12D6">
        <w:rPr>
          <w:rFonts w:ascii="Arial" w:eastAsia="Arial" w:hAnsi="Arial" w:cs="Arial"/>
          <w:color w:val="000000" w:themeColor="text1"/>
        </w:rPr>
        <w:t>[3]</w:t>
      </w:r>
      <w:r w:rsidRPr="004F445A">
        <w:rPr>
          <w:rFonts w:ascii="Arial" w:eastAsia="Arial" w:hAnsi="Arial" w:cs="Arial"/>
          <w:color w:val="000000" w:themeColor="text1"/>
        </w:rPr>
        <w:t xml:space="preserve">. We employed co-kriging, which utilizes correlated variables to better estimate the distribution of the dependent variable. </w:t>
      </w:r>
    </w:p>
    <w:p w14:paraId="6DD00318" w14:textId="77777777" w:rsidR="00570502" w:rsidRPr="004F445A" w:rsidRDefault="00570502" w:rsidP="00570502">
      <w:pPr>
        <w:jc w:val="both"/>
        <w:rPr>
          <w:rFonts w:ascii="Arial" w:eastAsia="Arial" w:hAnsi="Arial" w:cs="Arial"/>
          <w:color w:val="000000" w:themeColor="text1"/>
        </w:rPr>
      </w:pPr>
      <w:bookmarkStart w:id="4" w:name="_ghszem5lon5i" w:colFirst="0" w:colLast="0"/>
      <w:bookmarkEnd w:id="4"/>
    </w:p>
    <w:p w14:paraId="60139924" w14:textId="77777777" w:rsidR="00570502" w:rsidRPr="004F445A" w:rsidRDefault="00570502" w:rsidP="00570502">
      <w:pPr>
        <w:ind w:firstLine="720"/>
        <w:jc w:val="both"/>
        <w:rPr>
          <w:rFonts w:ascii="Arial" w:eastAsia="Arial" w:hAnsi="Arial" w:cs="Arial"/>
          <w:color w:val="000000" w:themeColor="text1"/>
        </w:rPr>
      </w:pPr>
    </w:p>
    <w:p w14:paraId="6AE6E9CB" w14:textId="77777777" w:rsidR="00570502" w:rsidRPr="004F445A" w:rsidRDefault="00570502" w:rsidP="00570502">
      <w:pPr>
        <w:jc w:val="both"/>
        <w:rPr>
          <w:rFonts w:ascii="Arial" w:eastAsia="Arial" w:hAnsi="Arial" w:cs="Arial"/>
          <w:color w:val="000000" w:themeColor="text1"/>
        </w:rPr>
      </w:pPr>
      <w:bookmarkStart w:id="5" w:name="_rx3wbs6dhbpd" w:colFirst="0" w:colLast="0"/>
      <w:bookmarkEnd w:id="5"/>
      <w:r w:rsidRPr="004F445A">
        <w:rPr>
          <w:rFonts w:ascii="Arial" w:eastAsia="Arial" w:hAnsi="Arial" w:cs="Arial"/>
          <w:color w:val="000000" w:themeColor="text1"/>
        </w:rPr>
        <w:t>Our GIS spatial, exploratory regression approach searched for candidate explanatory variables for models with at least the minimum number of explanatory variables (1) and not more than the maximum number (5) that best explain the variation found in the dependent variable.</w:t>
      </w:r>
    </w:p>
    <w:p w14:paraId="37A40A48" w14:textId="77777777" w:rsidR="00570502" w:rsidRPr="004F445A" w:rsidRDefault="00570502" w:rsidP="00570502">
      <w:pPr>
        <w:ind w:firstLine="720"/>
        <w:jc w:val="both"/>
        <w:rPr>
          <w:rFonts w:ascii="Arial" w:eastAsia="Arial" w:hAnsi="Arial" w:cs="Arial"/>
          <w:color w:val="000000" w:themeColor="text1"/>
        </w:rPr>
      </w:pPr>
      <w:bookmarkStart w:id="6" w:name="_12u468odwtcd" w:colFirst="0" w:colLast="0"/>
      <w:bookmarkEnd w:id="6"/>
      <w:r w:rsidRPr="004F445A">
        <w:rPr>
          <w:rFonts w:ascii="Arial" w:eastAsia="Arial" w:hAnsi="Arial" w:cs="Arial"/>
          <w:color w:val="000000" w:themeColor="text1"/>
        </w:rPr>
        <w:t xml:space="preserve">For variables that would not be directly related to or covary with other variables (e.g., median income vs total population), we normalized raw data by using the highest value in the array as the divisor for all values, producing a dataset with values from 0 to 1. For variables that were subsets of parent values (i.e., race populations vs total population) we calculated their proportions. A third method was log transformation. The total number of TB cases recorded per ZIP code over the study period ranged from 0 to 114; however, over 92% of the ZIP codes recorded 20 or fewer TB cases (43% 1 or less cases) with the second highest observed number of cases being 27. Due to non-uniform </w:t>
      </w:r>
      <w:r w:rsidRPr="004F445A">
        <w:rPr>
          <w:rFonts w:ascii="Arial" w:eastAsia="Arial" w:hAnsi="Arial" w:cs="Arial"/>
          <w:color w:val="000000" w:themeColor="text1"/>
        </w:rPr>
        <w:lastRenderedPageBreak/>
        <w:t>distributions with values concentrated at low values, we log transformed the total number of observed cases per ZIP code.</w:t>
      </w:r>
    </w:p>
    <w:p w14:paraId="2B2B379C" w14:textId="77777777" w:rsidR="00570502" w:rsidRPr="004F445A" w:rsidRDefault="00570502" w:rsidP="00570502">
      <w:pPr>
        <w:ind w:firstLine="720"/>
        <w:jc w:val="both"/>
        <w:rPr>
          <w:rFonts w:ascii="Arial" w:eastAsia="Arial" w:hAnsi="Arial" w:cs="Arial"/>
          <w:color w:val="000000" w:themeColor="text1"/>
        </w:rPr>
      </w:pPr>
      <w:bookmarkStart w:id="7" w:name="_mduebzxilxjl" w:colFirst="0" w:colLast="0"/>
      <w:bookmarkStart w:id="8" w:name="_xbisvoq3j899" w:colFirst="0" w:colLast="0"/>
      <w:bookmarkStart w:id="9" w:name="_bw2838u6xv2h" w:colFirst="0" w:colLast="0"/>
      <w:bookmarkEnd w:id="7"/>
      <w:bookmarkEnd w:id="8"/>
      <w:bookmarkEnd w:id="9"/>
    </w:p>
    <w:p w14:paraId="34013224" w14:textId="77777777" w:rsidR="00570502" w:rsidRPr="004F445A" w:rsidRDefault="00570502" w:rsidP="00570502">
      <w:pPr>
        <w:ind w:firstLine="720"/>
        <w:jc w:val="both"/>
        <w:rPr>
          <w:rFonts w:ascii="Arial" w:eastAsia="Arial" w:hAnsi="Arial" w:cs="Arial"/>
          <w:color w:val="000000" w:themeColor="text1"/>
        </w:rPr>
      </w:pPr>
      <w:bookmarkStart w:id="10" w:name="_qcunopw4kdib" w:colFirst="0" w:colLast="0"/>
      <w:bookmarkEnd w:id="10"/>
    </w:p>
    <w:p w14:paraId="2CED5A15" w14:textId="77777777" w:rsidR="00570502" w:rsidRPr="004F445A" w:rsidRDefault="00570502" w:rsidP="00570502">
      <w:pPr>
        <w:ind w:firstLine="720"/>
        <w:jc w:val="both"/>
        <w:rPr>
          <w:rFonts w:ascii="Arial" w:eastAsia="Arial" w:hAnsi="Arial" w:cs="Arial"/>
          <w:color w:val="000000" w:themeColor="text1"/>
        </w:rPr>
      </w:pPr>
      <w:bookmarkStart w:id="11" w:name="_k6s837wc4dqe" w:colFirst="0" w:colLast="0"/>
      <w:bookmarkStart w:id="12" w:name="_t3w46ed8c6sv" w:colFirst="0" w:colLast="0"/>
      <w:bookmarkStart w:id="13" w:name="_yvbd9qzc5xw" w:colFirst="0" w:colLast="0"/>
      <w:bookmarkStart w:id="14" w:name="_kghtl2uzch92" w:colFirst="0" w:colLast="0"/>
      <w:bookmarkStart w:id="15" w:name="_xyjslabfjuqp" w:colFirst="0" w:colLast="0"/>
      <w:bookmarkStart w:id="16" w:name="_s03xyk4woqo3" w:colFirst="0" w:colLast="0"/>
      <w:bookmarkEnd w:id="11"/>
      <w:bookmarkEnd w:id="12"/>
      <w:bookmarkEnd w:id="13"/>
      <w:bookmarkEnd w:id="14"/>
      <w:bookmarkEnd w:id="15"/>
      <w:bookmarkEnd w:id="16"/>
    </w:p>
    <w:p w14:paraId="28A5AAA7" w14:textId="77777777" w:rsidR="00570502" w:rsidRPr="004F445A" w:rsidRDefault="00570502" w:rsidP="00570502">
      <w:pPr>
        <w:rPr>
          <w:rFonts w:ascii="Arial" w:eastAsia="Arial" w:hAnsi="Arial" w:cs="Arial"/>
          <w:color w:val="000000" w:themeColor="text1"/>
        </w:rPr>
      </w:pPr>
      <w:bookmarkStart w:id="17" w:name="_gpn8wi78yp2i" w:colFirst="0" w:colLast="0"/>
      <w:bookmarkStart w:id="18" w:name="_8tgtqb2bmpkw" w:colFirst="0" w:colLast="0"/>
      <w:bookmarkStart w:id="19" w:name="_61btaotibpg6" w:colFirst="0" w:colLast="0"/>
      <w:bookmarkStart w:id="20" w:name="_pg756cnx8x8l" w:colFirst="0" w:colLast="0"/>
      <w:bookmarkStart w:id="21" w:name="_5wbmih7r1xkm" w:colFirst="0" w:colLast="0"/>
      <w:bookmarkStart w:id="22" w:name="_r9vj9e7a2h79" w:colFirst="0" w:colLast="0"/>
      <w:bookmarkStart w:id="23" w:name="_3mvzwgwnurc" w:colFirst="0" w:colLast="0"/>
      <w:bookmarkStart w:id="24" w:name="_quetbacfnvsv" w:colFirst="0" w:colLast="0"/>
      <w:bookmarkStart w:id="25" w:name="_kyekvt2969kx" w:colFirst="0" w:colLast="0"/>
      <w:bookmarkStart w:id="26" w:name="_fit067hzpljg" w:colFirst="0" w:colLast="0"/>
      <w:bookmarkStart w:id="27" w:name="_z7mjc2svsq6l" w:colFirst="0" w:colLast="0"/>
      <w:bookmarkStart w:id="28" w:name="_fftuz58vuxt8" w:colFirst="0" w:colLast="0"/>
      <w:bookmarkStart w:id="29" w:name="_k6ivcdec6z9o" w:colFirst="0" w:colLast="0"/>
      <w:bookmarkStart w:id="30" w:name="_tmh3li5gyv5h" w:colFirst="0" w:colLast="0"/>
      <w:bookmarkStart w:id="31" w:name="_8g4b9e2jhr6x" w:colFirst="0" w:colLast="0"/>
      <w:bookmarkStart w:id="32" w:name="_g4f7qyvuuzjx" w:colFirst="0" w:colLast="0"/>
      <w:bookmarkStart w:id="33" w:name="_tffterl2za0l" w:colFirst="0" w:colLast="0"/>
      <w:bookmarkStart w:id="34" w:name="_1yz45pn8da1w" w:colFirst="0" w:colLast="0"/>
      <w:bookmarkStart w:id="35" w:name="_qfllpvhz6eaf" w:colFirst="0" w:colLast="0"/>
      <w:bookmarkStart w:id="36" w:name="_pe8zcv3zhnzr" w:colFirst="0" w:colLast="0"/>
      <w:bookmarkStart w:id="37" w:name="_7d7v5myqosh6" w:colFirst="0" w:colLast="0"/>
      <w:bookmarkStart w:id="38" w:name="_q0p0pankuloe" w:colFirst="0" w:colLast="0"/>
      <w:bookmarkStart w:id="39" w:name="_rg7e9t9ug7is" w:colFirst="0" w:colLast="0"/>
      <w:bookmarkStart w:id="40" w:name="_318fnaqzuf9l" w:colFirst="0" w:colLast="0"/>
      <w:bookmarkStart w:id="41" w:name="_qluqhb5ztbhz" w:colFirst="0" w:colLast="0"/>
      <w:bookmarkStart w:id="42" w:name="_dytv7zmu61qe" w:colFirst="0" w:colLast="0"/>
      <w:bookmarkStart w:id="43" w:name="_deds1du2e761" w:colFirst="0" w:colLast="0"/>
      <w:bookmarkStart w:id="44" w:name="_bnb9wkk1x18u" w:colFirst="0" w:colLast="0"/>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p>
    <w:p w14:paraId="76908608" w14:textId="77777777" w:rsidR="00570502" w:rsidRPr="004F445A" w:rsidRDefault="00570502" w:rsidP="00570502">
      <w:pPr>
        <w:rPr>
          <w:rFonts w:ascii="Arial" w:eastAsia="Arial" w:hAnsi="Arial" w:cs="Arial"/>
          <w:color w:val="000000" w:themeColor="text1"/>
        </w:rPr>
      </w:pPr>
    </w:p>
    <w:p w14:paraId="2172D80B" w14:textId="77777777" w:rsidR="00570502" w:rsidRPr="004F445A" w:rsidRDefault="00570502" w:rsidP="00570502">
      <w:pPr>
        <w:rPr>
          <w:rFonts w:ascii="Arial" w:eastAsia="Arial" w:hAnsi="Arial" w:cs="Arial"/>
          <w:b/>
          <w:color w:val="000000" w:themeColor="text1"/>
        </w:rPr>
      </w:pPr>
      <w:bookmarkStart w:id="45" w:name="_jqm5pxysh99l" w:colFirst="0" w:colLast="0"/>
      <w:bookmarkStart w:id="46" w:name="_a447pe9lkbiq" w:colFirst="0" w:colLast="0"/>
      <w:bookmarkStart w:id="47" w:name="_bys1aji2fc8k" w:colFirst="0" w:colLast="0"/>
      <w:bookmarkStart w:id="48" w:name="_asks1d479nid" w:colFirst="0" w:colLast="0"/>
      <w:bookmarkStart w:id="49" w:name="_imswd3ffije8" w:colFirst="0" w:colLast="0"/>
      <w:bookmarkStart w:id="50" w:name="_jsg1cve6okhd" w:colFirst="0" w:colLast="0"/>
      <w:bookmarkStart w:id="51" w:name="_gerwdk8jj5n1" w:colFirst="0" w:colLast="0"/>
      <w:bookmarkStart w:id="52" w:name="_ulxdk9aexq9a" w:colFirst="0" w:colLast="0"/>
      <w:bookmarkStart w:id="53" w:name="_38tyvdm5txqt" w:colFirst="0" w:colLast="0"/>
      <w:bookmarkStart w:id="54" w:name="_vzuf9khju39g" w:colFirst="0" w:colLast="0"/>
      <w:bookmarkStart w:id="55" w:name="_5i0g2dqq65cz" w:colFirst="0" w:colLast="0"/>
      <w:bookmarkStart w:id="56" w:name="_fj1h86z3se1l" w:colFirst="0" w:colLast="0"/>
      <w:bookmarkStart w:id="57" w:name="_tariaewll1hl" w:colFirst="0" w:colLast="0"/>
      <w:bookmarkStart w:id="58" w:name="_1wqvwepcs4tx" w:colFirst="0" w:colLast="0"/>
      <w:bookmarkStart w:id="59" w:name="_qgvqngc82obu" w:colFirst="0" w:colLast="0"/>
      <w:bookmarkStart w:id="60" w:name="_oqdvmbj3voll" w:colFirst="0" w:colLast="0"/>
      <w:bookmarkStart w:id="61" w:name="_dw7o8925j39l" w:colFirst="0" w:colLast="0"/>
      <w:bookmarkStart w:id="62" w:name="_ou3o7bhdm55i" w:colFirst="0" w:colLast="0"/>
      <w:bookmarkStart w:id="63" w:name="_j6z8nnb07ub6" w:colFirst="0" w:colLast="0"/>
      <w:bookmarkStart w:id="64" w:name="_2fq40mec3n93" w:colFirst="0" w:colLast="0"/>
      <w:bookmarkStart w:id="65" w:name="_k46g9m3yu0v4" w:colFirst="0" w:colLast="0"/>
      <w:bookmarkStart w:id="66" w:name="_51b8lfkox5rf" w:colFirst="0" w:colLast="0"/>
      <w:bookmarkStart w:id="67" w:name="_ndezxnwaoe3j" w:colFirst="0" w:colLast="0"/>
      <w:bookmarkStart w:id="68" w:name="_846gdy8895be" w:colFirst="0" w:colLast="0"/>
      <w:bookmarkStart w:id="69" w:name="_1vm9u361zw1o" w:colFirst="0" w:colLast="0"/>
      <w:bookmarkStart w:id="70" w:name="_e61vi819dqc3" w:colFirst="0" w:colLast="0"/>
      <w:bookmarkStart w:id="71" w:name="_lqm7znc5opqs" w:colFirst="0" w:colLast="0"/>
      <w:bookmarkStart w:id="72" w:name="_2v6zekz3j36h" w:colFirst="0" w:colLast="0"/>
      <w:bookmarkStart w:id="73" w:name="_ttj93eenx68n" w:colFirst="0" w:colLast="0"/>
      <w:bookmarkStart w:id="74" w:name="_nz0ltswajurp" w:colFirst="0" w:colLast="0"/>
      <w:bookmarkStart w:id="75" w:name="_ljhmbk3rkf4c" w:colFirst="0" w:colLast="0"/>
      <w:bookmarkStart w:id="76" w:name="_26dmklggxb9a" w:colFirst="0" w:colLast="0"/>
      <w:bookmarkStart w:id="77" w:name="_uvedrdvi5eao" w:colFirst="0" w:colLast="0"/>
      <w:bookmarkStart w:id="78" w:name="_278fgoywbmbu" w:colFirst="0" w:colLast="0"/>
      <w:bookmarkStart w:id="79" w:name="_4oe7muocgdfr" w:colFirst="0" w:colLast="0"/>
      <w:bookmarkStart w:id="80" w:name="_mq7rf3yqsbl9" w:colFirst="0" w:colLast="0"/>
      <w:bookmarkStart w:id="81" w:name="_m5c52sywahqs" w:colFirst="0" w:colLast="0"/>
      <w:bookmarkStart w:id="82" w:name="_bsg5jppkwhcd" w:colFirst="0" w:colLast="0"/>
      <w:bookmarkStart w:id="83" w:name="_k42vgegipsyk" w:colFirst="0" w:colLast="0"/>
      <w:bookmarkStart w:id="84" w:name="_krertu6chrsl" w:colFirst="0" w:colLast="0"/>
      <w:bookmarkStart w:id="85" w:name="_u1qksm21dlrx" w:colFirst="0" w:colLast="0"/>
      <w:bookmarkStart w:id="86" w:name="_u865pvipkc9d" w:colFirst="0" w:colLast="0"/>
      <w:bookmarkStart w:id="87" w:name="_6rk26x6gztrq" w:colFirst="0" w:colLast="0"/>
      <w:bookmarkStart w:id="88" w:name="_e9u5vftqsk0" w:colFirst="0" w:colLast="0"/>
      <w:bookmarkStart w:id="89" w:name="_7wsgioknptzc" w:colFirst="0" w:colLast="0"/>
      <w:bookmarkStart w:id="90" w:name="_k6xcswpcvxcs" w:colFirst="0" w:colLast="0"/>
      <w:bookmarkStart w:id="91" w:name="_pzbs443fsetl" w:colFirst="0" w:colLast="0"/>
      <w:bookmarkStart w:id="92" w:name="_4d4a1injpi98" w:colFirst="0" w:colLast="0"/>
      <w:bookmarkStart w:id="93" w:name="_dmufcm401ii4" w:colFirst="0" w:colLast="0"/>
      <w:bookmarkStart w:id="94" w:name="_emyq124kxf7w" w:colFirst="0" w:colLast="0"/>
      <w:bookmarkStart w:id="95" w:name="_c27kjmt5d5qt" w:colFirst="0" w:colLast="0"/>
      <w:bookmarkStart w:id="96" w:name="_yh1se52vv1q5" w:colFirst="0" w:colLast="0"/>
      <w:bookmarkStart w:id="97" w:name="_262qqc9pfaht" w:colFirst="0" w:colLast="0"/>
      <w:bookmarkStart w:id="98" w:name="_8fuh3ugxmyj9" w:colFirst="0" w:colLast="0"/>
      <w:bookmarkStart w:id="99" w:name="_4cycfxfhfhwq" w:colFirst="0" w:colLast="0"/>
      <w:bookmarkStart w:id="100" w:name="_8zy135y29u48" w:colFirst="0" w:colLast="0"/>
      <w:bookmarkStart w:id="101" w:name="_cl4kwghxb9fs" w:colFirst="0" w:colLast="0"/>
      <w:bookmarkStart w:id="102" w:name="_pwvdyt8t61jd" w:colFirst="0" w:colLast="0"/>
      <w:bookmarkStart w:id="103" w:name="_c59fyk4r997f" w:colFirst="0" w:colLast="0"/>
      <w:bookmarkStart w:id="104" w:name="_z3yicif8z24c" w:colFirst="0" w:colLast="0"/>
      <w:bookmarkStart w:id="105" w:name="_n79jawh7ysdx" w:colFirst="0" w:colLast="0"/>
      <w:bookmarkStart w:id="106" w:name="_irydgz2706fy" w:colFirst="0" w:colLast="0"/>
      <w:bookmarkStart w:id="107" w:name="_vm4oaqrl6l4c" w:colFirst="0" w:colLast="0"/>
      <w:bookmarkStart w:id="108" w:name="_skb6m2pq5dg9" w:colFirst="0" w:colLast="0"/>
      <w:bookmarkStart w:id="109" w:name="_tb2q94dukmm6" w:colFirst="0" w:colLast="0"/>
      <w:bookmarkStart w:id="110" w:name="_931l5dukwnur" w:colFirst="0" w:colLast="0"/>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p>
    <w:p w14:paraId="4DD6F0A4" w14:textId="77777777" w:rsidR="00570502" w:rsidRPr="004F445A" w:rsidRDefault="00570502" w:rsidP="00570502">
      <w:pPr>
        <w:rPr>
          <w:rFonts w:ascii="Arial" w:eastAsia="Arial" w:hAnsi="Arial" w:cs="Arial"/>
          <w:b/>
          <w:color w:val="000000" w:themeColor="text1"/>
        </w:rPr>
      </w:pPr>
    </w:p>
    <w:p w14:paraId="49DAAAD4" w14:textId="77777777" w:rsidR="00570502" w:rsidRPr="004F445A" w:rsidRDefault="00570502" w:rsidP="00570502">
      <w:pPr>
        <w:jc w:val="both"/>
        <w:rPr>
          <w:rFonts w:ascii="Arial" w:hAnsi="Arial" w:cs="Arial"/>
          <w:color w:val="000000" w:themeColor="text1"/>
        </w:rPr>
      </w:pPr>
    </w:p>
    <w:p w14:paraId="64D86C64" w14:textId="77777777" w:rsidR="00570502" w:rsidRPr="004F445A" w:rsidRDefault="00570502" w:rsidP="00570502">
      <w:pPr>
        <w:jc w:val="both"/>
        <w:rPr>
          <w:rFonts w:ascii="Arial" w:eastAsia="Arial" w:hAnsi="Arial" w:cs="Arial"/>
          <w:b/>
          <w:color w:val="000000" w:themeColor="text1"/>
        </w:rPr>
      </w:pPr>
    </w:p>
    <w:p w14:paraId="5DC32F50" w14:textId="77777777" w:rsidR="00570502" w:rsidRPr="004F445A" w:rsidRDefault="00570502" w:rsidP="00570502">
      <w:pPr>
        <w:jc w:val="both"/>
        <w:rPr>
          <w:rFonts w:ascii="Arial" w:eastAsia="Arial" w:hAnsi="Arial" w:cs="Arial"/>
          <w:b/>
          <w:color w:val="000000" w:themeColor="text1"/>
        </w:rPr>
      </w:pPr>
    </w:p>
    <w:p w14:paraId="23FAFAFD" w14:textId="77777777" w:rsidR="00570502" w:rsidRPr="004F445A" w:rsidRDefault="00570502" w:rsidP="00570502">
      <w:pPr>
        <w:jc w:val="both"/>
        <w:rPr>
          <w:rFonts w:ascii="Arial" w:eastAsia="Arial" w:hAnsi="Arial" w:cs="Arial"/>
          <w:b/>
          <w:color w:val="000000" w:themeColor="text1"/>
        </w:rPr>
      </w:pPr>
    </w:p>
    <w:p w14:paraId="6E7B771A" w14:textId="77777777" w:rsidR="00570502" w:rsidRPr="004F445A" w:rsidRDefault="00570502" w:rsidP="00570502">
      <w:pPr>
        <w:jc w:val="both"/>
        <w:rPr>
          <w:rFonts w:ascii="Arial" w:eastAsia="Arial" w:hAnsi="Arial" w:cs="Arial"/>
          <w:b/>
          <w:color w:val="000000" w:themeColor="text1"/>
        </w:rPr>
      </w:pPr>
    </w:p>
    <w:p w14:paraId="11950D52" w14:textId="77777777" w:rsidR="00570502" w:rsidRPr="004F445A" w:rsidRDefault="00570502" w:rsidP="00570502">
      <w:pPr>
        <w:jc w:val="both"/>
        <w:rPr>
          <w:rFonts w:ascii="Arial" w:eastAsia="Arial" w:hAnsi="Arial" w:cs="Arial"/>
          <w:b/>
          <w:color w:val="000000" w:themeColor="text1"/>
        </w:rPr>
      </w:pPr>
    </w:p>
    <w:p w14:paraId="1E2CB36B" w14:textId="77777777" w:rsidR="00570502" w:rsidRPr="004F445A" w:rsidRDefault="00570502" w:rsidP="00570502">
      <w:pPr>
        <w:jc w:val="both"/>
        <w:rPr>
          <w:rFonts w:ascii="Arial" w:eastAsia="Arial" w:hAnsi="Arial" w:cs="Arial"/>
          <w:b/>
          <w:color w:val="000000" w:themeColor="text1"/>
        </w:rPr>
      </w:pPr>
      <w:r w:rsidRPr="004F445A">
        <w:rPr>
          <w:rFonts w:ascii="Arial" w:eastAsia="Arial" w:hAnsi="Arial" w:cs="Arial"/>
          <w:b/>
          <w:color w:val="000000" w:themeColor="text1"/>
        </w:rPr>
        <w:t>References</w:t>
      </w:r>
    </w:p>
    <w:p w14:paraId="33EBE54A" w14:textId="77777777" w:rsidR="00570502" w:rsidRPr="004F445A" w:rsidRDefault="00570502" w:rsidP="00570502">
      <w:pPr>
        <w:jc w:val="both"/>
        <w:rPr>
          <w:rFonts w:ascii="Arial" w:eastAsia="Arial" w:hAnsi="Arial" w:cs="Arial"/>
          <w:b/>
          <w:color w:val="000000" w:themeColor="text1"/>
        </w:rPr>
      </w:pPr>
    </w:p>
    <w:p w14:paraId="16623E4A" w14:textId="77777777" w:rsidR="00741BA7" w:rsidRPr="00741BA7" w:rsidRDefault="00741BA7" w:rsidP="00741BA7">
      <w:pPr>
        <w:pStyle w:val="ListParagraph"/>
        <w:numPr>
          <w:ilvl w:val="0"/>
          <w:numId w:val="1"/>
        </w:numPr>
        <w:rPr>
          <w:rFonts w:ascii="Arial" w:eastAsia="Arial" w:hAnsi="Arial" w:cs="Arial"/>
          <w:color w:val="000000" w:themeColor="text1"/>
        </w:rPr>
      </w:pPr>
      <w:r w:rsidRPr="00741BA7">
        <w:rPr>
          <w:rFonts w:ascii="Arial" w:eastAsia="Arial" w:hAnsi="Arial" w:cs="Arial"/>
          <w:color w:val="000000" w:themeColor="text1"/>
        </w:rPr>
        <w:t xml:space="preserve">Jones, C. 1997. </w:t>
      </w:r>
      <w:r w:rsidRPr="00741BA7">
        <w:rPr>
          <w:rFonts w:ascii="Arial" w:eastAsia="Arial" w:hAnsi="Arial" w:cs="Arial"/>
          <w:i/>
          <w:color w:val="000000" w:themeColor="text1"/>
        </w:rPr>
        <w:t>Geographical information systems and computer cartography</w:t>
      </w:r>
      <w:r w:rsidRPr="00741BA7">
        <w:rPr>
          <w:rFonts w:ascii="Arial" w:eastAsia="Arial" w:hAnsi="Arial" w:cs="Arial"/>
          <w:color w:val="000000" w:themeColor="text1"/>
        </w:rPr>
        <w:t>. Addison-Wesley-Longman; Essex, England. 329pgs.</w:t>
      </w:r>
    </w:p>
    <w:p w14:paraId="05BC5772" w14:textId="77777777" w:rsidR="00741BA7" w:rsidRPr="00E90D95" w:rsidRDefault="00741BA7" w:rsidP="00741BA7">
      <w:pPr>
        <w:pStyle w:val="ListParagraph"/>
        <w:numPr>
          <w:ilvl w:val="0"/>
          <w:numId w:val="1"/>
        </w:numPr>
        <w:rPr>
          <w:rFonts w:ascii="Arial" w:eastAsia="Arial" w:hAnsi="Arial" w:cs="Arial"/>
          <w:b/>
          <w:color w:val="000000" w:themeColor="text1"/>
        </w:rPr>
      </w:pPr>
      <w:r w:rsidRPr="00E90D95">
        <w:rPr>
          <w:rFonts w:ascii="Arial" w:eastAsia="Arial" w:hAnsi="Arial" w:cs="Arial"/>
          <w:color w:val="000000" w:themeColor="text1"/>
        </w:rPr>
        <w:t xml:space="preserve">Butler. J. R. (2003). The Spatial Impact of an Urban Area on breeding </w:t>
      </w:r>
      <w:proofErr w:type="spellStart"/>
      <w:r w:rsidRPr="00E90D95">
        <w:rPr>
          <w:rFonts w:ascii="Arial" w:eastAsia="Arial" w:hAnsi="Arial" w:cs="Arial"/>
          <w:color w:val="000000" w:themeColor="text1"/>
        </w:rPr>
        <w:t>birds.</w:t>
      </w:r>
      <w:r w:rsidRPr="00E90D95">
        <w:rPr>
          <w:rFonts w:ascii="Arial" w:eastAsia="Arial" w:hAnsi="Arial" w:cs="Arial"/>
          <w:i/>
          <w:color w:val="000000" w:themeColor="text1"/>
        </w:rPr>
        <w:t>J</w:t>
      </w:r>
      <w:proofErr w:type="spellEnd"/>
      <w:r w:rsidRPr="00E90D95">
        <w:rPr>
          <w:rFonts w:ascii="Arial" w:eastAsia="Arial" w:hAnsi="Arial" w:cs="Arial"/>
          <w:i/>
          <w:color w:val="000000" w:themeColor="text1"/>
        </w:rPr>
        <w:t xml:space="preserve">. of the Tennessee Academy of Science. </w:t>
      </w:r>
      <w:r w:rsidRPr="00E90D95">
        <w:rPr>
          <w:rFonts w:ascii="Arial" w:eastAsia="Arial" w:hAnsi="Arial" w:cs="Arial"/>
          <w:color w:val="000000" w:themeColor="text1"/>
        </w:rPr>
        <w:t>78(4), 124-141.</w:t>
      </w:r>
    </w:p>
    <w:p w14:paraId="4AC3B994" w14:textId="77777777" w:rsidR="00741BA7" w:rsidRPr="00741BA7" w:rsidRDefault="00741BA7" w:rsidP="00741BA7">
      <w:pPr>
        <w:pStyle w:val="ListParagraph"/>
        <w:numPr>
          <w:ilvl w:val="0"/>
          <w:numId w:val="1"/>
        </w:numPr>
        <w:rPr>
          <w:rFonts w:ascii="Arial" w:eastAsia="Arial" w:hAnsi="Arial" w:cs="Arial"/>
          <w:color w:val="000000" w:themeColor="text1"/>
        </w:rPr>
      </w:pPr>
      <w:proofErr w:type="spellStart"/>
      <w:r w:rsidRPr="00741BA7">
        <w:rPr>
          <w:rFonts w:ascii="Arial" w:eastAsia="Arial" w:hAnsi="Arial" w:cs="Arial"/>
          <w:color w:val="000000" w:themeColor="text1"/>
        </w:rPr>
        <w:t>Goovaerts</w:t>
      </w:r>
      <w:proofErr w:type="spellEnd"/>
      <w:r w:rsidRPr="00741BA7">
        <w:rPr>
          <w:rFonts w:ascii="Arial" w:eastAsia="Arial" w:hAnsi="Arial" w:cs="Arial"/>
          <w:color w:val="000000" w:themeColor="text1"/>
        </w:rPr>
        <w:t xml:space="preserve">, P. (1997). </w:t>
      </w:r>
      <w:proofErr w:type="spellStart"/>
      <w:r w:rsidRPr="00741BA7">
        <w:rPr>
          <w:rFonts w:ascii="Arial" w:eastAsia="Arial" w:hAnsi="Arial" w:cs="Arial"/>
          <w:i/>
          <w:color w:val="000000" w:themeColor="text1"/>
        </w:rPr>
        <w:t>Geostatistics</w:t>
      </w:r>
      <w:proofErr w:type="spellEnd"/>
      <w:r w:rsidRPr="00741BA7">
        <w:rPr>
          <w:rFonts w:ascii="Arial" w:eastAsia="Arial" w:hAnsi="Arial" w:cs="Arial"/>
          <w:i/>
          <w:color w:val="000000" w:themeColor="text1"/>
        </w:rPr>
        <w:t xml:space="preserve"> for natural resources evaluation</w:t>
      </w:r>
      <w:r w:rsidRPr="00741BA7">
        <w:rPr>
          <w:rFonts w:ascii="Arial" w:eastAsia="Arial" w:hAnsi="Arial" w:cs="Arial"/>
          <w:color w:val="000000" w:themeColor="text1"/>
        </w:rPr>
        <w:t>. Oxford University Press, New York. New York. 496pgs.</w:t>
      </w:r>
    </w:p>
    <w:p w14:paraId="66B6CE9C" w14:textId="77777777" w:rsidR="00442EB6" w:rsidRDefault="00442EB6"/>
    <w:sectPr w:rsidR="00442E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2E17F3"/>
    <w:multiLevelType w:val="hybridMultilevel"/>
    <w:tmpl w:val="3A6EDBBC"/>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502"/>
    <w:rsid w:val="004275E8"/>
    <w:rsid w:val="00442EB6"/>
    <w:rsid w:val="004C1E81"/>
    <w:rsid w:val="00570502"/>
    <w:rsid w:val="00741BA7"/>
    <w:rsid w:val="00C25A18"/>
    <w:rsid w:val="00EE12D6"/>
    <w:rsid w:val="00FB6E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FEB44"/>
  <w15:chartTrackingRefBased/>
  <w15:docId w15:val="{20AC17B9-01B7-470A-9DF3-7D8DCE319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50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25A18"/>
    <w:pPr>
      <w:spacing w:after="0"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741B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ESR211</b:Tag>
    <b:SourceType>InternetSite</b:SourceType>
    <b:Guid>{0E7C03A6-F858-4A32-8184-6C049B9104BD}</b:Guid>
    <b:Author>
      <b:Author>
        <b:Corporate>Esri</b:Corporate>
      </b:Author>
    </b:Author>
    <b:Title>Esri Demographics</b:Title>
    <b:InternetSiteTitle>ArcGIS</b:InternetSiteTitle>
    <b:Year>2021</b:Year>
    <b:URL>https://doc.arcgis.com/en/esri-demographics/data/us-intro.htm</b:URL>
    <b:RefOrder>1</b:RefOrder>
  </b:Source>
</b:Sources>
</file>

<file path=customXml/itemProps1.xml><?xml version="1.0" encoding="utf-8"?>
<ds:datastoreItem xmlns:ds="http://schemas.openxmlformats.org/officeDocument/2006/customXml" ds:itemID="{F3FDD1A9-5D6C-4381-A3A1-17BC656B88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560</Words>
  <Characters>3193</Characters>
  <Application>Microsoft Office Word</Application>
  <DocSecurity>0</DocSecurity>
  <Lines>26</Lines>
  <Paragraphs>7</Paragraphs>
  <ScaleCrop>false</ScaleCrop>
  <Company>Straive E1 PH</Company>
  <LinksUpToDate>false</LinksUpToDate>
  <CharactersWithSpaces>3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r Medes</dc:creator>
  <cp:keywords/>
  <dc:description/>
  <cp:lastModifiedBy>Jay-ar Medes</cp:lastModifiedBy>
  <cp:revision>7</cp:revision>
  <dcterms:created xsi:type="dcterms:W3CDTF">2023-02-06T14:22:00Z</dcterms:created>
  <dcterms:modified xsi:type="dcterms:W3CDTF">2023-02-07T21:32:00Z</dcterms:modified>
</cp:coreProperties>
</file>